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524DB1" w14:textId="22DE7C6B" w:rsidR="00281109" w:rsidRPr="00E728CD" w:rsidRDefault="00C84DA5" w:rsidP="0095680F">
      <w:pPr>
        <w:ind w:left="2880" w:hanging="2880"/>
        <w:rPr>
          <w:rFonts w:ascii="Arial" w:hAnsi="Arial" w:cs="Arial"/>
          <w:color w:val="000000" w:themeColor="text1"/>
        </w:rPr>
      </w:pPr>
      <w:r w:rsidRPr="006447F7">
        <w:rPr>
          <w:rFonts w:ascii="Arial" w:hAnsi="Arial" w:cs="Arial"/>
          <w:b/>
          <w:bCs/>
        </w:rPr>
        <w:t>Supplement</w:t>
      </w:r>
      <w:r w:rsidR="00B66E9D" w:rsidRPr="006447F7">
        <w:rPr>
          <w:rFonts w:ascii="Arial" w:hAnsi="Arial" w:cs="Arial"/>
          <w:b/>
          <w:bCs/>
        </w:rPr>
        <w:t>ary File</w:t>
      </w:r>
      <w:r w:rsidR="00281109" w:rsidRPr="006447F7">
        <w:rPr>
          <w:rFonts w:ascii="Arial" w:hAnsi="Arial" w:cs="Arial"/>
          <w:b/>
          <w:bCs/>
        </w:rPr>
        <w:t xml:space="preserve"> </w:t>
      </w:r>
      <w:r w:rsidR="00A73A28" w:rsidRPr="006447F7">
        <w:rPr>
          <w:rFonts w:ascii="Arial" w:hAnsi="Arial" w:cs="Arial"/>
          <w:b/>
          <w:bCs/>
        </w:rPr>
        <w:t>6</w:t>
      </w:r>
      <w:r w:rsidR="00281109" w:rsidRPr="006447F7">
        <w:rPr>
          <w:rFonts w:ascii="Arial" w:hAnsi="Arial" w:cs="Arial"/>
          <w:b/>
          <w:bCs/>
        </w:rPr>
        <w:tab/>
      </w:r>
      <w:r w:rsidRPr="00E728CD">
        <w:rPr>
          <w:rFonts w:ascii="Arial" w:hAnsi="Arial" w:cs="Arial"/>
          <w:color w:val="000000" w:themeColor="text1"/>
        </w:rPr>
        <w:t>Sensitivity analysis of m</w:t>
      </w:r>
      <w:r w:rsidR="00281109" w:rsidRPr="00E728CD">
        <w:rPr>
          <w:rFonts w:ascii="Arial" w:hAnsi="Arial" w:cs="Arial"/>
          <w:color w:val="000000" w:themeColor="text1"/>
        </w:rPr>
        <w:t>edian VAS s</w:t>
      </w:r>
      <w:bookmarkStart w:id="0" w:name="_GoBack"/>
      <w:bookmarkEnd w:id="0"/>
      <w:r w:rsidR="00281109" w:rsidRPr="00E728CD">
        <w:rPr>
          <w:rFonts w:ascii="Arial" w:hAnsi="Arial" w:cs="Arial"/>
          <w:color w:val="000000" w:themeColor="text1"/>
        </w:rPr>
        <w:t>cores for each question</w:t>
      </w:r>
      <w:r w:rsidRPr="00E728CD">
        <w:rPr>
          <w:rFonts w:ascii="Arial" w:hAnsi="Arial" w:cs="Arial"/>
          <w:color w:val="000000" w:themeColor="text1"/>
        </w:rPr>
        <w:t xml:space="preserve"> according to the order with which the three mouthguards were distributed</w:t>
      </w:r>
    </w:p>
    <w:p w14:paraId="2F7B602F" w14:textId="298582A8" w:rsidR="00281109" w:rsidRPr="00E728CD" w:rsidRDefault="00281109" w:rsidP="00281109">
      <w:pPr>
        <w:rPr>
          <w:rFonts w:ascii="Arial" w:hAnsi="Arial" w:cs="Arial"/>
          <w:b/>
          <w:bCs/>
          <w:color w:val="000000" w:themeColor="text1"/>
        </w:rPr>
      </w:pPr>
    </w:p>
    <w:p w14:paraId="2B25BF98" w14:textId="40A397AB" w:rsidR="00281109" w:rsidRPr="00E728CD" w:rsidRDefault="00281109" w:rsidP="00281109">
      <w:pPr>
        <w:contextualSpacing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461"/>
        <w:gridCol w:w="1984"/>
        <w:gridCol w:w="3367"/>
      </w:tblGrid>
      <w:tr w:rsidR="00E728CD" w:rsidRPr="00E728CD" w14:paraId="2CC0E544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6233FFDC" w14:textId="584DEBCF" w:rsidR="00054E32" w:rsidRPr="00E728CD" w:rsidRDefault="00054E32" w:rsidP="00CF754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nswer to variable</w:t>
            </w:r>
          </w:p>
        </w:tc>
        <w:tc>
          <w:tcPr>
            <w:tcW w:w="461" w:type="dxa"/>
            <w:shd w:val="clear" w:color="auto" w:fill="auto"/>
          </w:tcPr>
          <w:p w14:paraId="7FEB8C5C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984" w:type="dxa"/>
            <w:shd w:val="clear" w:color="auto" w:fill="auto"/>
          </w:tcPr>
          <w:p w14:paraId="0A74A5C7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3367" w:type="dxa"/>
            <w:shd w:val="clear" w:color="auto" w:fill="auto"/>
          </w:tcPr>
          <w:p w14:paraId="38087C9D" w14:textId="4475ACEE" w:rsidR="00054E32" w:rsidRPr="00E728CD" w:rsidRDefault="00D92546" w:rsidP="00054E32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  <w:r w:rsidR="001A23AC" w:rsidRPr="00E728C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across mouthguard assignment order</w:t>
            </w:r>
            <w:r w:rsidR="00054E32" w:rsidRPr="00E728C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Friedman)</w:t>
            </w:r>
          </w:p>
        </w:tc>
      </w:tr>
      <w:tr w:rsidR="00E728CD" w:rsidRPr="00E728CD" w14:paraId="08F497F4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7F28274F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Q1 – comfort </w:t>
            </w:r>
          </w:p>
        </w:tc>
        <w:tc>
          <w:tcPr>
            <w:tcW w:w="461" w:type="dxa"/>
            <w:shd w:val="clear" w:color="auto" w:fill="auto"/>
          </w:tcPr>
          <w:p w14:paraId="4278F816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35D23D88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5.4 (52.1-85.8)</w:t>
            </w:r>
          </w:p>
        </w:tc>
        <w:tc>
          <w:tcPr>
            <w:tcW w:w="3367" w:type="dxa"/>
            <w:shd w:val="clear" w:color="auto" w:fill="auto"/>
          </w:tcPr>
          <w:p w14:paraId="5D8F6691" w14:textId="0ACD31A6" w:rsidR="00054E32" w:rsidRPr="00E728CD" w:rsidRDefault="00C63D93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</w:tr>
      <w:tr w:rsidR="00E728CD" w:rsidRPr="00E728CD" w14:paraId="2FF4CBC8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2A761F1E" w14:textId="53654E71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Q2 – bulkiness</w:t>
            </w:r>
          </w:p>
        </w:tc>
        <w:tc>
          <w:tcPr>
            <w:tcW w:w="461" w:type="dxa"/>
            <w:shd w:val="clear" w:color="auto" w:fill="auto"/>
          </w:tcPr>
          <w:p w14:paraId="10949393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2EEE216E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.5 (30.3-80.0)</w:t>
            </w:r>
          </w:p>
        </w:tc>
        <w:tc>
          <w:tcPr>
            <w:tcW w:w="3367" w:type="dxa"/>
            <w:shd w:val="clear" w:color="auto" w:fill="auto"/>
          </w:tcPr>
          <w:p w14:paraId="00854731" w14:textId="17AC829B" w:rsidR="00054E32" w:rsidRPr="00E728CD" w:rsidRDefault="00C63D93" w:rsidP="00CF7544">
            <w:pPr>
              <w:tabs>
                <w:tab w:val="center" w:pos="1061"/>
              </w:tabs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7</w:t>
            </w:r>
          </w:p>
        </w:tc>
      </w:tr>
      <w:tr w:rsidR="00E728CD" w:rsidRPr="00E728CD" w14:paraId="4371A2B9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5D3A7DAD" w14:textId="673D664D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Q3 – stability </w:t>
            </w:r>
          </w:p>
        </w:tc>
        <w:tc>
          <w:tcPr>
            <w:tcW w:w="461" w:type="dxa"/>
            <w:shd w:val="clear" w:color="auto" w:fill="auto"/>
          </w:tcPr>
          <w:p w14:paraId="27F43904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5F3C2478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9.3 (23.5-90.4)</w:t>
            </w:r>
          </w:p>
        </w:tc>
        <w:tc>
          <w:tcPr>
            <w:tcW w:w="3367" w:type="dxa"/>
            <w:shd w:val="clear" w:color="auto" w:fill="auto"/>
          </w:tcPr>
          <w:p w14:paraId="214FFD84" w14:textId="5D8E8A90" w:rsidR="00054E32" w:rsidRPr="00E728CD" w:rsidRDefault="00C63D93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71</w:t>
            </w:r>
          </w:p>
        </w:tc>
      </w:tr>
      <w:tr w:rsidR="00E728CD" w:rsidRPr="00E728CD" w14:paraId="6B661D54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797C791B" w14:textId="3A21C62F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Q4 – hardness </w:t>
            </w:r>
          </w:p>
        </w:tc>
        <w:tc>
          <w:tcPr>
            <w:tcW w:w="461" w:type="dxa"/>
            <w:shd w:val="clear" w:color="auto" w:fill="auto"/>
          </w:tcPr>
          <w:p w14:paraId="373F0236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07449FC5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.3 (33.8-66.8)</w:t>
            </w:r>
          </w:p>
        </w:tc>
        <w:tc>
          <w:tcPr>
            <w:tcW w:w="3367" w:type="dxa"/>
            <w:shd w:val="clear" w:color="auto" w:fill="auto"/>
          </w:tcPr>
          <w:p w14:paraId="6EB20D59" w14:textId="3D36D227" w:rsidR="00054E32" w:rsidRPr="00E728CD" w:rsidRDefault="00C63D93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3</w:t>
            </w:r>
          </w:p>
        </w:tc>
      </w:tr>
      <w:tr w:rsidR="00E728CD" w:rsidRPr="00E728CD" w14:paraId="24618AAB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477FFE86" w14:textId="3E84C9E2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Q5 – breathing difficulties </w:t>
            </w:r>
          </w:p>
        </w:tc>
        <w:tc>
          <w:tcPr>
            <w:tcW w:w="461" w:type="dxa"/>
            <w:shd w:val="clear" w:color="auto" w:fill="auto"/>
          </w:tcPr>
          <w:p w14:paraId="145440CF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7F470EC6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3.0 (67.3-98.4)</w:t>
            </w:r>
          </w:p>
        </w:tc>
        <w:tc>
          <w:tcPr>
            <w:tcW w:w="3367" w:type="dxa"/>
            <w:shd w:val="clear" w:color="auto" w:fill="auto"/>
          </w:tcPr>
          <w:p w14:paraId="640ED05E" w14:textId="0B85B832" w:rsidR="00054E32" w:rsidRPr="00E728CD" w:rsidRDefault="00C63D93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7</w:t>
            </w:r>
          </w:p>
        </w:tc>
      </w:tr>
      <w:tr w:rsidR="00E728CD" w:rsidRPr="00E728CD" w14:paraId="4AF3C651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4D1186AE" w14:textId="2D379618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Q6 – speaking difficulties</w:t>
            </w:r>
          </w:p>
        </w:tc>
        <w:tc>
          <w:tcPr>
            <w:tcW w:w="461" w:type="dxa"/>
            <w:shd w:val="clear" w:color="auto" w:fill="auto"/>
          </w:tcPr>
          <w:p w14:paraId="3468A2C5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2D392613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8.3 (31.6-99.3)</w:t>
            </w:r>
          </w:p>
        </w:tc>
        <w:tc>
          <w:tcPr>
            <w:tcW w:w="3367" w:type="dxa"/>
            <w:shd w:val="clear" w:color="auto" w:fill="auto"/>
          </w:tcPr>
          <w:p w14:paraId="04767DD3" w14:textId="02583B1F" w:rsidR="00054E32" w:rsidRPr="00E728CD" w:rsidRDefault="00C63D93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8</w:t>
            </w:r>
          </w:p>
        </w:tc>
      </w:tr>
      <w:tr w:rsidR="00E728CD" w:rsidRPr="00E728CD" w14:paraId="471909E0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050BF768" w14:textId="1F25680A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Q7 – oral dryness</w:t>
            </w:r>
          </w:p>
        </w:tc>
        <w:tc>
          <w:tcPr>
            <w:tcW w:w="461" w:type="dxa"/>
            <w:shd w:val="clear" w:color="auto" w:fill="auto"/>
          </w:tcPr>
          <w:p w14:paraId="371F0C6D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3D2C7B8D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.5 (47.9-81.0)</w:t>
            </w:r>
          </w:p>
        </w:tc>
        <w:tc>
          <w:tcPr>
            <w:tcW w:w="3367" w:type="dxa"/>
            <w:shd w:val="clear" w:color="auto" w:fill="auto"/>
          </w:tcPr>
          <w:p w14:paraId="6E8CB4C6" w14:textId="2AD03A72" w:rsidR="00054E32" w:rsidRPr="00E728CD" w:rsidRDefault="00C63D93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5</w:t>
            </w:r>
          </w:p>
        </w:tc>
      </w:tr>
      <w:tr w:rsidR="00E728CD" w:rsidRPr="00E728CD" w14:paraId="4A8855BB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269CBAC8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Q8 – nausea</w:t>
            </w:r>
          </w:p>
        </w:tc>
        <w:tc>
          <w:tcPr>
            <w:tcW w:w="461" w:type="dxa"/>
            <w:shd w:val="clear" w:color="auto" w:fill="auto"/>
          </w:tcPr>
          <w:p w14:paraId="65B64D6A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1DC4D5A5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5.9 (77.3-99.1)</w:t>
            </w:r>
          </w:p>
        </w:tc>
        <w:tc>
          <w:tcPr>
            <w:tcW w:w="3367" w:type="dxa"/>
            <w:shd w:val="clear" w:color="auto" w:fill="auto"/>
          </w:tcPr>
          <w:p w14:paraId="2344D144" w14:textId="7D487792" w:rsidR="00054E32" w:rsidRPr="00E728CD" w:rsidRDefault="00C63D93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53</w:t>
            </w:r>
          </w:p>
        </w:tc>
      </w:tr>
      <w:tr w:rsidR="00C84DA5" w:rsidRPr="00E728CD" w14:paraId="03C44A3E" w14:textId="77777777" w:rsidTr="001A23AC">
        <w:trPr>
          <w:jc w:val="center"/>
        </w:trPr>
        <w:tc>
          <w:tcPr>
            <w:tcW w:w="2830" w:type="dxa"/>
            <w:shd w:val="clear" w:color="auto" w:fill="auto"/>
          </w:tcPr>
          <w:p w14:paraId="6B4DC365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Q9 – inclination to chew</w:t>
            </w:r>
          </w:p>
        </w:tc>
        <w:tc>
          <w:tcPr>
            <w:tcW w:w="461" w:type="dxa"/>
            <w:shd w:val="clear" w:color="auto" w:fill="auto"/>
          </w:tcPr>
          <w:p w14:paraId="214DD914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428D9095" w14:textId="77777777" w:rsidR="00054E32" w:rsidRPr="00E728CD" w:rsidRDefault="00054E32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6.8 (49.0-98.1)</w:t>
            </w:r>
          </w:p>
        </w:tc>
        <w:tc>
          <w:tcPr>
            <w:tcW w:w="3367" w:type="dxa"/>
            <w:shd w:val="clear" w:color="auto" w:fill="auto"/>
          </w:tcPr>
          <w:p w14:paraId="4BF0866F" w14:textId="4527552E" w:rsidR="00054E32" w:rsidRPr="00E728CD" w:rsidRDefault="00C63D93" w:rsidP="00CF7544">
            <w:pPr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728C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1</w:t>
            </w:r>
          </w:p>
        </w:tc>
      </w:tr>
    </w:tbl>
    <w:p w14:paraId="7A54CC68" w14:textId="77777777" w:rsidR="00D92546" w:rsidRPr="00E728CD" w:rsidRDefault="00D92546" w:rsidP="00281109">
      <w:pPr>
        <w:contextualSpacing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p w14:paraId="4A58FEDD" w14:textId="24AC2003" w:rsidR="00281109" w:rsidRPr="00E728CD" w:rsidRDefault="00281109" w:rsidP="00281109">
      <w:pPr>
        <w:contextualSpacing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r w:rsidRPr="00E728CD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IQR, interquartile range; Q, question</w:t>
      </w:r>
    </w:p>
    <w:p w14:paraId="49EABE1B" w14:textId="77777777" w:rsidR="001A23AC" w:rsidRPr="00E728CD" w:rsidRDefault="001A23AC" w:rsidP="00281109">
      <w:pPr>
        <w:tabs>
          <w:tab w:val="left" w:pos="2610"/>
          <w:tab w:val="center" w:pos="4513"/>
        </w:tabs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62A9A6EB" w14:textId="77777777" w:rsidR="00281109" w:rsidRPr="00E728CD" w:rsidRDefault="00281109" w:rsidP="0028110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1755F10" w14:textId="77777777" w:rsidR="005A15D7" w:rsidRPr="00E728CD" w:rsidRDefault="006447F7" w:rsidP="00281109">
      <w:pPr>
        <w:contextualSpacing/>
        <w:rPr>
          <w:color w:val="000000" w:themeColor="text1"/>
        </w:rPr>
      </w:pPr>
    </w:p>
    <w:sectPr w:rsidR="005A15D7" w:rsidRPr="00E728CD" w:rsidSect="00421A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109"/>
    <w:rsid w:val="00032853"/>
    <w:rsid w:val="000400A1"/>
    <w:rsid w:val="000401A1"/>
    <w:rsid w:val="00054E32"/>
    <w:rsid w:val="000668BC"/>
    <w:rsid w:val="000710E9"/>
    <w:rsid w:val="000A1B1B"/>
    <w:rsid w:val="000A324A"/>
    <w:rsid w:val="000B6CA7"/>
    <w:rsid w:val="000B7B4E"/>
    <w:rsid w:val="000B7ED6"/>
    <w:rsid w:val="000E3CEF"/>
    <w:rsid w:val="000E408C"/>
    <w:rsid w:val="000E44C3"/>
    <w:rsid w:val="0010310B"/>
    <w:rsid w:val="00103936"/>
    <w:rsid w:val="00103CC4"/>
    <w:rsid w:val="0013564E"/>
    <w:rsid w:val="001435D9"/>
    <w:rsid w:val="001514F7"/>
    <w:rsid w:val="001572D6"/>
    <w:rsid w:val="00184A84"/>
    <w:rsid w:val="001A23AC"/>
    <w:rsid w:val="001A6E58"/>
    <w:rsid w:val="001A7BFE"/>
    <w:rsid w:val="001B61FC"/>
    <w:rsid w:val="001C3630"/>
    <w:rsid w:val="001D54F1"/>
    <w:rsid w:val="001D5FE2"/>
    <w:rsid w:val="001F0819"/>
    <w:rsid w:val="00207DFF"/>
    <w:rsid w:val="00230B4E"/>
    <w:rsid w:val="002364AE"/>
    <w:rsid w:val="00281109"/>
    <w:rsid w:val="00282A8B"/>
    <w:rsid w:val="0028477A"/>
    <w:rsid w:val="002847C1"/>
    <w:rsid w:val="002B5397"/>
    <w:rsid w:val="002F6709"/>
    <w:rsid w:val="00341BBB"/>
    <w:rsid w:val="0035175B"/>
    <w:rsid w:val="00382BF2"/>
    <w:rsid w:val="00386E65"/>
    <w:rsid w:val="00394378"/>
    <w:rsid w:val="003C1A47"/>
    <w:rsid w:val="003E0A57"/>
    <w:rsid w:val="00404F64"/>
    <w:rsid w:val="004205D0"/>
    <w:rsid w:val="004214C6"/>
    <w:rsid w:val="00421A2C"/>
    <w:rsid w:val="00426F12"/>
    <w:rsid w:val="004409F6"/>
    <w:rsid w:val="004439FB"/>
    <w:rsid w:val="00444C01"/>
    <w:rsid w:val="00457395"/>
    <w:rsid w:val="004757ED"/>
    <w:rsid w:val="00480333"/>
    <w:rsid w:val="00491AF6"/>
    <w:rsid w:val="004947B9"/>
    <w:rsid w:val="004A06F6"/>
    <w:rsid w:val="004A2E0D"/>
    <w:rsid w:val="004A5A5B"/>
    <w:rsid w:val="004B513B"/>
    <w:rsid w:val="004C5206"/>
    <w:rsid w:val="004D7B5F"/>
    <w:rsid w:val="00503C41"/>
    <w:rsid w:val="0054741E"/>
    <w:rsid w:val="00573E0B"/>
    <w:rsid w:val="00576DC1"/>
    <w:rsid w:val="005919C8"/>
    <w:rsid w:val="005A6CD2"/>
    <w:rsid w:val="005A7283"/>
    <w:rsid w:val="005C16C8"/>
    <w:rsid w:val="005C7889"/>
    <w:rsid w:val="005E2434"/>
    <w:rsid w:val="005E4E2D"/>
    <w:rsid w:val="005F2B36"/>
    <w:rsid w:val="00612EF3"/>
    <w:rsid w:val="00617212"/>
    <w:rsid w:val="00625793"/>
    <w:rsid w:val="006447F7"/>
    <w:rsid w:val="0066108C"/>
    <w:rsid w:val="0066202F"/>
    <w:rsid w:val="00684D6C"/>
    <w:rsid w:val="006954F0"/>
    <w:rsid w:val="006A5229"/>
    <w:rsid w:val="006B5D26"/>
    <w:rsid w:val="006B7A3D"/>
    <w:rsid w:val="006C312A"/>
    <w:rsid w:val="006C371F"/>
    <w:rsid w:val="006D5314"/>
    <w:rsid w:val="007026CB"/>
    <w:rsid w:val="00711828"/>
    <w:rsid w:val="007150CA"/>
    <w:rsid w:val="007328B2"/>
    <w:rsid w:val="007354FB"/>
    <w:rsid w:val="00740658"/>
    <w:rsid w:val="00740875"/>
    <w:rsid w:val="00747ED9"/>
    <w:rsid w:val="00761546"/>
    <w:rsid w:val="00764689"/>
    <w:rsid w:val="00766B8A"/>
    <w:rsid w:val="0077503E"/>
    <w:rsid w:val="00775339"/>
    <w:rsid w:val="007B06A3"/>
    <w:rsid w:val="007B1EFD"/>
    <w:rsid w:val="007C7E76"/>
    <w:rsid w:val="008226E5"/>
    <w:rsid w:val="00825BAB"/>
    <w:rsid w:val="00827EDA"/>
    <w:rsid w:val="008357FF"/>
    <w:rsid w:val="00837ABA"/>
    <w:rsid w:val="00862AA1"/>
    <w:rsid w:val="00863A66"/>
    <w:rsid w:val="0086422A"/>
    <w:rsid w:val="008665AA"/>
    <w:rsid w:val="00882679"/>
    <w:rsid w:val="0088608C"/>
    <w:rsid w:val="00892BC4"/>
    <w:rsid w:val="008F665D"/>
    <w:rsid w:val="00903D3A"/>
    <w:rsid w:val="009324B0"/>
    <w:rsid w:val="00942CB6"/>
    <w:rsid w:val="0095680F"/>
    <w:rsid w:val="00983C4F"/>
    <w:rsid w:val="009848F9"/>
    <w:rsid w:val="00984DD8"/>
    <w:rsid w:val="009901D1"/>
    <w:rsid w:val="009F2863"/>
    <w:rsid w:val="00A07488"/>
    <w:rsid w:val="00A1372E"/>
    <w:rsid w:val="00A14678"/>
    <w:rsid w:val="00A378AD"/>
    <w:rsid w:val="00A44EB7"/>
    <w:rsid w:val="00A45191"/>
    <w:rsid w:val="00A45DBE"/>
    <w:rsid w:val="00A64433"/>
    <w:rsid w:val="00A73A28"/>
    <w:rsid w:val="00A76203"/>
    <w:rsid w:val="00AA39FF"/>
    <w:rsid w:val="00AB177B"/>
    <w:rsid w:val="00AC619F"/>
    <w:rsid w:val="00AD7563"/>
    <w:rsid w:val="00AF640B"/>
    <w:rsid w:val="00B13D7E"/>
    <w:rsid w:val="00B40459"/>
    <w:rsid w:val="00B437DD"/>
    <w:rsid w:val="00B54047"/>
    <w:rsid w:val="00B66E9D"/>
    <w:rsid w:val="00B76D0F"/>
    <w:rsid w:val="00B81102"/>
    <w:rsid w:val="00B9420E"/>
    <w:rsid w:val="00B958FB"/>
    <w:rsid w:val="00C0584A"/>
    <w:rsid w:val="00C15EDA"/>
    <w:rsid w:val="00C16D19"/>
    <w:rsid w:val="00C23AEB"/>
    <w:rsid w:val="00C308C3"/>
    <w:rsid w:val="00C468EE"/>
    <w:rsid w:val="00C53D84"/>
    <w:rsid w:val="00C63D93"/>
    <w:rsid w:val="00C702A0"/>
    <w:rsid w:val="00C81E37"/>
    <w:rsid w:val="00C84DA5"/>
    <w:rsid w:val="00C94214"/>
    <w:rsid w:val="00C97B40"/>
    <w:rsid w:val="00CA7B62"/>
    <w:rsid w:val="00CD03F4"/>
    <w:rsid w:val="00CD6925"/>
    <w:rsid w:val="00CE7EEF"/>
    <w:rsid w:val="00D0562F"/>
    <w:rsid w:val="00D2036E"/>
    <w:rsid w:val="00D43370"/>
    <w:rsid w:val="00D454C9"/>
    <w:rsid w:val="00D477FC"/>
    <w:rsid w:val="00D54008"/>
    <w:rsid w:val="00D706EE"/>
    <w:rsid w:val="00D716A3"/>
    <w:rsid w:val="00D7343E"/>
    <w:rsid w:val="00D92546"/>
    <w:rsid w:val="00DA14E6"/>
    <w:rsid w:val="00DB21C8"/>
    <w:rsid w:val="00DB37B0"/>
    <w:rsid w:val="00DC2423"/>
    <w:rsid w:val="00DC3918"/>
    <w:rsid w:val="00DE7E2E"/>
    <w:rsid w:val="00E05AD9"/>
    <w:rsid w:val="00E10053"/>
    <w:rsid w:val="00E11100"/>
    <w:rsid w:val="00E24A2D"/>
    <w:rsid w:val="00E3415F"/>
    <w:rsid w:val="00E37282"/>
    <w:rsid w:val="00E40BFA"/>
    <w:rsid w:val="00E65107"/>
    <w:rsid w:val="00E709E3"/>
    <w:rsid w:val="00E728CD"/>
    <w:rsid w:val="00E833C8"/>
    <w:rsid w:val="00EB0E8F"/>
    <w:rsid w:val="00EB147E"/>
    <w:rsid w:val="00EB3CCF"/>
    <w:rsid w:val="00EC442F"/>
    <w:rsid w:val="00EE28DA"/>
    <w:rsid w:val="00EF0BB1"/>
    <w:rsid w:val="00EF3AB9"/>
    <w:rsid w:val="00F14B11"/>
    <w:rsid w:val="00F31434"/>
    <w:rsid w:val="00F411B7"/>
    <w:rsid w:val="00F56F10"/>
    <w:rsid w:val="00F85988"/>
    <w:rsid w:val="00F91300"/>
    <w:rsid w:val="00F9347F"/>
    <w:rsid w:val="00FA380E"/>
    <w:rsid w:val="00FB4507"/>
    <w:rsid w:val="00FD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4587D"/>
  <w15:chartTrackingRefBased/>
  <w15:docId w15:val="{8FC9A1E6-C762-0F47-832B-FEB35A0E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10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B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BAB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urne, Martyn</dc:creator>
  <cp:keywords/>
  <dc:description/>
  <cp:lastModifiedBy>Belleza, Janelene</cp:lastModifiedBy>
  <cp:revision>11</cp:revision>
  <cp:lastPrinted>2021-04-14T09:52:00Z</cp:lastPrinted>
  <dcterms:created xsi:type="dcterms:W3CDTF">2021-04-14T06:35:00Z</dcterms:created>
  <dcterms:modified xsi:type="dcterms:W3CDTF">2021-08-10T02:47:00Z</dcterms:modified>
</cp:coreProperties>
</file>